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FFEA2" w14:textId="1D2E71F7" w:rsidR="00580DB7" w:rsidRPr="00580DB7" w:rsidRDefault="00980FC1" w:rsidP="00580DB7">
      <w:pPr>
        <w:keepNext/>
        <w:keepLines/>
        <w:spacing w:before="240" w:after="0" w:line="240" w:lineRule="auto"/>
        <w:outlineLvl w:val="0"/>
        <w:rPr>
          <w:rFonts w:ascii="Times New Roman" w:eastAsiaTheme="majorEastAsia" w:hAnsi="Times New Roman" w:cs="Times New Roman"/>
          <w:b/>
          <w:bCs/>
          <w:sz w:val="32"/>
          <w:szCs w:val="32"/>
          <w:lang w:val="en-US" w:eastAsia="nl-NL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  <w:lang w:val="en-US" w:eastAsia="nl-NL"/>
        </w:rPr>
        <w:t>Additional file 1</w:t>
      </w:r>
      <w:bookmarkStart w:id="0" w:name="_GoBack"/>
      <w:bookmarkEnd w:id="0"/>
    </w:p>
    <w:p w14:paraId="38D86BDD" w14:textId="77777777" w:rsidR="00580DB7" w:rsidRPr="00580DB7" w:rsidRDefault="00580DB7" w:rsidP="00580DB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9485" w:type="dxa"/>
        <w:tblLook w:val="0420" w:firstRow="1" w:lastRow="0" w:firstColumn="0" w:lastColumn="0" w:noHBand="0" w:noVBand="1"/>
      </w:tblPr>
      <w:tblGrid>
        <w:gridCol w:w="4395"/>
        <w:gridCol w:w="2433"/>
        <w:gridCol w:w="2657"/>
      </w:tblGrid>
      <w:tr w:rsidR="00580DB7" w:rsidRPr="00580DB7" w14:paraId="5616230C" w14:textId="77777777" w:rsidTr="00DE5268">
        <w:trPr>
          <w:trHeight w:val="397"/>
        </w:trPr>
        <w:tc>
          <w:tcPr>
            <w:tcW w:w="9485" w:type="dxa"/>
            <w:gridSpan w:val="3"/>
            <w:tcBorders>
              <w:bottom w:val="single" w:sz="2" w:space="0" w:color="auto"/>
            </w:tcBorders>
            <w:vAlign w:val="center"/>
          </w:tcPr>
          <w:p w14:paraId="61AEBD0C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</w:p>
          <w:p w14:paraId="0797654E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Table A1: Descriptive characteristics of patients who received physical therapy after knee or hip replacement surgery (2018)</w:t>
            </w:r>
          </w:p>
        </w:tc>
      </w:tr>
      <w:tr w:rsidR="00580DB7" w:rsidRPr="00580DB7" w14:paraId="381AD49F" w14:textId="77777777" w:rsidTr="00DE5268">
        <w:trPr>
          <w:trHeight w:val="397"/>
        </w:trPr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2A4B68A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Characteristic</w:t>
            </w:r>
          </w:p>
        </w:tc>
        <w:tc>
          <w:tcPr>
            <w:tcW w:w="24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FB0B6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 xml:space="preserve">TKA </w:t>
            </w:r>
            <w:r w:rsidRPr="00580DB7">
              <w:rPr>
                <w:rFonts w:ascii="Times New Roman" w:eastAsia="Times New Roman" w:hAnsi="Times New Roman" w:cs="Times New Roman"/>
                <w:b/>
                <w:i/>
                <w:iCs/>
                <w:lang w:val="en-US" w:eastAsia="nl-NL"/>
              </w:rPr>
              <w:t>(n=4,226)</w:t>
            </w:r>
          </w:p>
        </w:tc>
        <w:tc>
          <w:tcPr>
            <w:tcW w:w="26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1AA31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 xml:space="preserve">THA </w:t>
            </w:r>
            <w:r w:rsidRPr="00580DB7">
              <w:rPr>
                <w:rFonts w:ascii="Times New Roman" w:eastAsia="Times New Roman" w:hAnsi="Times New Roman" w:cs="Times New Roman"/>
                <w:b/>
                <w:i/>
                <w:iCs/>
                <w:lang w:val="en-US" w:eastAsia="nl-NL"/>
              </w:rPr>
              <w:t>(n=4,013)</w:t>
            </w:r>
          </w:p>
        </w:tc>
      </w:tr>
      <w:tr w:rsidR="00580DB7" w:rsidRPr="00580DB7" w14:paraId="34C2C8C5" w14:textId="77777777" w:rsidTr="00DE5268">
        <w:trPr>
          <w:trHeight w:val="397"/>
        </w:trPr>
        <w:tc>
          <w:tcPr>
            <w:tcW w:w="4395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BA1C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Mean number of post-discharge PT sessions (SD)</w:t>
            </w:r>
          </w:p>
        </w:tc>
        <w:tc>
          <w:tcPr>
            <w:tcW w:w="243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AADE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0.37 (11.11)</w:t>
            </w:r>
          </w:p>
        </w:tc>
        <w:tc>
          <w:tcPr>
            <w:tcW w:w="265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E69EF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6.42 (10.05)</w:t>
            </w:r>
          </w:p>
        </w:tc>
      </w:tr>
      <w:tr w:rsidR="00580DB7" w:rsidRPr="00580DB7" w14:paraId="6D5FD889" w14:textId="77777777" w:rsidTr="00DE5268">
        <w:trPr>
          <w:trHeight w:val="39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D0A54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redisposing factors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20D69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94745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2F359F44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11030200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ES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3B7078B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657" w:type="dxa"/>
            <w:shd w:val="clear" w:color="auto" w:fill="auto"/>
            <w:vAlign w:val="center"/>
          </w:tcPr>
          <w:p w14:paraId="64D3DF9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094B7055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372BAD66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Low 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21A7F6A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3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43AE1AEB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3</w:t>
            </w:r>
          </w:p>
        </w:tc>
      </w:tr>
      <w:tr w:rsidR="00580DB7" w:rsidRPr="00580DB7" w14:paraId="243126CD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2E2120E1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Below average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47F733D3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9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718C088E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8</w:t>
            </w:r>
          </w:p>
        </w:tc>
      </w:tr>
      <w:tr w:rsidR="00580DB7" w:rsidRPr="00580DB7" w14:paraId="2CDDF49D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0CAA39A7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Average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7972717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6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3677CC1B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4</w:t>
            </w:r>
          </w:p>
        </w:tc>
      </w:tr>
      <w:tr w:rsidR="00580DB7" w:rsidRPr="00580DB7" w14:paraId="2AAB0F2B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59FDE57A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Above average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7C596D3B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7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0DC07090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8</w:t>
            </w:r>
          </w:p>
        </w:tc>
      </w:tr>
      <w:tr w:rsidR="00580DB7" w:rsidRPr="00580DB7" w14:paraId="21E43B9D" w14:textId="77777777" w:rsidTr="00DE5268">
        <w:trPr>
          <w:trHeight w:val="39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1A9B4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High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84A5D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5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9A1E1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7</w:t>
            </w:r>
          </w:p>
        </w:tc>
      </w:tr>
      <w:tr w:rsidR="00580DB7" w:rsidRPr="00580DB7" w14:paraId="197B5E5F" w14:textId="77777777" w:rsidTr="00DE5268">
        <w:trPr>
          <w:trHeight w:val="39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FA7B6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nabling factors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DB5D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96E5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60F1235D" w14:textId="77777777" w:rsidTr="00DE5268">
        <w:trPr>
          <w:trHeight w:val="39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016A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upplementary insurance %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23B6B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96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E5289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98</w:t>
            </w:r>
          </w:p>
        </w:tc>
      </w:tr>
      <w:tr w:rsidR="00580DB7" w:rsidRPr="00580DB7" w14:paraId="56282277" w14:textId="77777777" w:rsidTr="00DE5268">
        <w:trPr>
          <w:trHeight w:val="39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69F92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eed factors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47663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E7F57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7B2063F9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5CBF24CB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ceived pre-operative PT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2BF3595D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45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31B8018E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51</w:t>
            </w:r>
          </w:p>
        </w:tc>
      </w:tr>
      <w:tr w:rsidR="00580DB7" w:rsidRPr="00580DB7" w14:paraId="3F56D152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24A83AEC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ceived pre-operative homecare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64E94620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7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64342405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8</w:t>
            </w:r>
          </w:p>
        </w:tc>
      </w:tr>
      <w:tr w:rsidR="00580DB7" w:rsidRPr="00580DB7" w14:paraId="52072C09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00A91A26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Received non-TJA related PT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725CD1BC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39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6DE70066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42</w:t>
            </w:r>
          </w:p>
        </w:tc>
      </w:tr>
      <w:tr w:rsidR="00580DB7" w:rsidRPr="00580DB7" w14:paraId="6A44E1DF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78312D28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Diabetes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119E5A36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8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02F774B4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3</w:t>
            </w:r>
          </w:p>
        </w:tc>
      </w:tr>
      <w:tr w:rsidR="00580DB7" w:rsidRPr="00580DB7" w14:paraId="0C5EFB02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6F9A28F7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Insulin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08226D5E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2BCA5656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3</w:t>
            </w:r>
          </w:p>
        </w:tc>
      </w:tr>
      <w:tr w:rsidR="00580DB7" w:rsidRPr="00580DB7" w14:paraId="4F63E68C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32D0466E" w14:textId="77777777" w:rsidR="00580DB7" w:rsidRPr="00580DB7" w:rsidRDefault="00580DB7" w:rsidP="00580DB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Other glucose-lowering drugs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7B2AC778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4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33333ACF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0</w:t>
            </w:r>
          </w:p>
        </w:tc>
      </w:tr>
      <w:tr w:rsidR="00580DB7" w:rsidRPr="00580DB7" w14:paraId="1D315634" w14:textId="77777777" w:rsidTr="00DE5268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14:paraId="46907069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COPD %</w:t>
            </w:r>
          </w:p>
        </w:tc>
        <w:tc>
          <w:tcPr>
            <w:tcW w:w="2433" w:type="dxa"/>
            <w:shd w:val="clear" w:color="auto" w:fill="auto"/>
            <w:vAlign w:val="center"/>
          </w:tcPr>
          <w:p w14:paraId="2E354709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6</w:t>
            </w:r>
          </w:p>
        </w:tc>
        <w:tc>
          <w:tcPr>
            <w:tcW w:w="2657" w:type="dxa"/>
            <w:shd w:val="clear" w:color="auto" w:fill="auto"/>
            <w:vAlign w:val="center"/>
          </w:tcPr>
          <w:p w14:paraId="4CF2E468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5</w:t>
            </w:r>
          </w:p>
        </w:tc>
      </w:tr>
      <w:tr w:rsidR="00580DB7" w:rsidRPr="00580DB7" w14:paraId="5EF22005" w14:textId="77777777" w:rsidTr="00DE5268">
        <w:trPr>
          <w:trHeight w:val="39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4DC5D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Cardiovascular disease %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69C9A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66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277FE" w14:textId="77777777" w:rsidR="00580DB7" w:rsidRPr="00580DB7" w:rsidRDefault="00580DB7" w:rsidP="00580DB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62</w:t>
            </w:r>
          </w:p>
        </w:tc>
      </w:tr>
    </w:tbl>
    <w:p w14:paraId="09C33B02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bbreviations: SD, standard deviation; PT, physical therapy; TKA, total knee arthroplasty; THA, total hip arthroplasty; TJA, total joint arthroplasty; SES, socioeconomic status; COPD, chronic obstructive pulmonary disease.</w:t>
      </w: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46"/>
        <w:gridCol w:w="1412"/>
        <w:gridCol w:w="1968"/>
      </w:tblGrid>
      <w:tr w:rsidR="00580DB7" w:rsidRPr="00580DB7" w14:paraId="2EF94BD0" w14:textId="77777777" w:rsidTr="00DE5268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bottom w:val="single" w:sz="2" w:space="0" w:color="auto"/>
            </w:tcBorders>
            <w:vAlign w:val="center"/>
          </w:tcPr>
          <w:p w14:paraId="21BB7161" w14:textId="77777777" w:rsidR="00580DB7" w:rsidRPr="00580DB7" w:rsidRDefault="00580DB7" w:rsidP="00580DB7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lastRenderedPageBreak/>
              <w:t>Table A2: Multilevel linear model predicting PT use after TKA surgery (2018)</w:t>
            </w:r>
          </w:p>
        </w:tc>
      </w:tr>
      <w:tr w:rsidR="00580DB7" w:rsidRPr="00580DB7" w14:paraId="3A79AC6F" w14:textId="77777777" w:rsidTr="00DE5268">
        <w:trPr>
          <w:trHeight w:val="397"/>
          <w:tblHeader/>
          <w:jc w:val="center"/>
        </w:trPr>
        <w:tc>
          <w:tcPr>
            <w:tcW w:w="312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CDE3F88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78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5381D7E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β</w:t>
            </w:r>
          </w:p>
        </w:tc>
        <w:tc>
          <w:tcPr>
            <w:tcW w:w="10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4D069DA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E</w:t>
            </w:r>
          </w:p>
        </w:tc>
      </w:tr>
      <w:tr w:rsidR="00580DB7" w:rsidRPr="00580DB7" w14:paraId="42CCAADA" w14:textId="77777777" w:rsidTr="00DE5268">
        <w:trPr>
          <w:trHeight w:val="397"/>
          <w:jc w:val="center"/>
        </w:trPr>
        <w:tc>
          <w:tcPr>
            <w:tcW w:w="3128" w:type="pct"/>
            <w:shd w:val="clear" w:color="auto" w:fill="auto"/>
            <w:noWrap/>
            <w:vAlign w:val="center"/>
          </w:tcPr>
          <w:p w14:paraId="68D8E8C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Predisposing factors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467EF71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090" w:type="pct"/>
            <w:shd w:val="clear" w:color="auto" w:fill="auto"/>
            <w:noWrap/>
            <w:vAlign w:val="center"/>
          </w:tcPr>
          <w:p w14:paraId="02599C45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5A35020C" w14:textId="77777777" w:rsidTr="00DE5268">
        <w:trPr>
          <w:trHeight w:val="397"/>
          <w:jc w:val="center"/>
        </w:trPr>
        <w:tc>
          <w:tcPr>
            <w:tcW w:w="3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35858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ES </w:t>
            </w:r>
            <w:r w:rsidRPr="00580DB7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†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10F13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-0.41*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BFCFC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129</w:t>
            </w:r>
          </w:p>
        </w:tc>
      </w:tr>
      <w:tr w:rsidR="00580DB7" w:rsidRPr="00580DB7" w14:paraId="376840CD" w14:textId="77777777" w:rsidTr="00DE5268">
        <w:trPr>
          <w:trHeight w:val="397"/>
          <w:jc w:val="center"/>
        </w:trPr>
        <w:tc>
          <w:tcPr>
            <w:tcW w:w="3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C7088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nabling factors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5FA02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4E815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6E4D0FD3" w14:textId="77777777" w:rsidTr="00DE5268">
        <w:trPr>
          <w:trHeight w:val="397"/>
          <w:jc w:val="center"/>
        </w:trPr>
        <w:tc>
          <w:tcPr>
            <w:tcW w:w="3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AC3C7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upplementary insurance (yes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571D3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6.74**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C7EE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875</w:t>
            </w:r>
          </w:p>
        </w:tc>
      </w:tr>
      <w:tr w:rsidR="00580DB7" w:rsidRPr="00580DB7" w14:paraId="199F7CC8" w14:textId="77777777" w:rsidTr="00DE5268">
        <w:trPr>
          <w:trHeight w:val="397"/>
          <w:jc w:val="center"/>
        </w:trPr>
        <w:tc>
          <w:tcPr>
            <w:tcW w:w="3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4FC6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eed factors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4B54B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BD3F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171B19B9" w14:textId="77777777" w:rsidTr="00DE5268">
        <w:trPr>
          <w:trHeight w:val="397"/>
          <w:jc w:val="center"/>
        </w:trPr>
        <w:tc>
          <w:tcPr>
            <w:tcW w:w="3128" w:type="pct"/>
            <w:shd w:val="clear" w:color="auto" w:fill="auto"/>
            <w:noWrap/>
            <w:vAlign w:val="center"/>
            <w:hideMark/>
          </w:tcPr>
          <w:p w14:paraId="1682B43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umber of pre-operative homecare hours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F4948C0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-0.07*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14:paraId="2978B742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033</w:t>
            </w:r>
          </w:p>
        </w:tc>
      </w:tr>
      <w:tr w:rsidR="00580DB7" w:rsidRPr="00580DB7" w14:paraId="4D4CA631" w14:textId="77777777" w:rsidTr="00DE5268">
        <w:trPr>
          <w:trHeight w:val="397"/>
          <w:jc w:val="center"/>
        </w:trPr>
        <w:tc>
          <w:tcPr>
            <w:tcW w:w="3128" w:type="pct"/>
            <w:shd w:val="clear" w:color="auto" w:fill="auto"/>
            <w:noWrap/>
            <w:vAlign w:val="center"/>
            <w:hideMark/>
          </w:tcPr>
          <w:p w14:paraId="05B6914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umber of pre-operative PT sessions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7EFCD59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21**</w:t>
            </w:r>
          </w:p>
        </w:tc>
        <w:tc>
          <w:tcPr>
            <w:tcW w:w="1090" w:type="pct"/>
            <w:shd w:val="clear" w:color="auto" w:fill="auto"/>
            <w:noWrap/>
            <w:vAlign w:val="center"/>
          </w:tcPr>
          <w:p w14:paraId="55A59B88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026</w:t>
            </w:r>
          </w:p>
        </w:tc>
      </w:tr>
      <w:tr w:rsidR="00580DB7" w:rsidRPr="00580DB7" w14:paraId="7F2A51C3" w14:textId="77777777" w:rsidTr="00DE5268">
        <w:trPr>
          <w:trHeight w:val="397"/>
          <w:jc w:val="center"/>
        </w:trPr>
        <w:tc>
          <w:tcPr>
            <w:tcW w:w="31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9453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umber of non-TJA PT sessions in prior year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E48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19**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B027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027</w:t>
            </w:r>
          </w:p>
        </w:tc>
      </w:tr>
      <w:tr w:rsidR="00580DB7" w:rsidRPr="00580DB7" w14:paraId="3E5B1A87" w14:textId="77777777" w:rsidTr="00DE5268">
        <w:trPr>
          <w:trHeight w:val="397"/>
          <w:jc w:val="center"/>
        </w:trPr>
        <w:tc>
          <w:tcPr>
            <w:tcW w:w="31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FB16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Constant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96B21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3.36**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AC9C3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945</w:t>
            </w:r>
          </w:p>
        </w:tc>
      </w:tr>
      <w:tr w:rsidR="00580DB7" w:rsidRPr="00580DB7" w14:paraId="623289B4" w14:textId="77777777" w:rsidTr="00DE5268">
        <w:trPr>
          <w:trHeight w:val="397"/>
          <w:jc w:val="center"/>
        </w:trPr>
        <w:tc>
          <w:tcPr>
            <w:tcW w:w="312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157AF8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-2 log likelihood</w:t>
            </w:r>
          </w:p>
        </w:tc>
        <w:tc>
          <w:tcPr>
            <w:tcW w:w="187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1B5255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32,012.8</w:t>
            </w:r>
          </w:p>
        </w:tc>
      </w:tr>
    </w:tbl>
    <w:p w14:paraId="47D99DED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p&lt;0.05, **p&lt;0.001</w:t>
      </w:r>
    </w:p>
    <w:p w14:paraId="028C5748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  <w:t>†</w:t>
      </w: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higher score means lower socioeconomic status</w:t>
      </w:r>
    </w:p>
    <w:p w14:paraId="5CFD11E3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bbreviations: SE, standard error; PT, physical therapy; TKA, total knee arthroplasty; TJA, total joint arthroplasty; SES, socioeconomic status.</w:t>
      </w:r>
    </w:p>
    <w:p w14:paraId="73A41C2A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lang w:val="en-US" w:eastAsia="nl-NL"/>
        </w:rPr>
      </w:pPr>
    </w:p>
    <w:p w14:paraId="79D95AE9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lang w:val="en-US" w:eastAsia="nl-NL"/>
        </w:rPr>
      </w:pPr>
    </w:p>
    <w:p w14:paraId="22818CF7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lang w:val="en-US" w:eastAsia="nl-NL"/>
        </w:rPr>
      </w:pPr>
    </w:p>
    <w:tbl>
      <w:tblPr>
        <w:tblW w:w="500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1387"/>
        <w:gridCol w:w="1976"/>
      </w:tblGrid>
      <w:tr w:rsidR="00580DB7" w:rsidRPr="00580DB7" w14:paraId="0EFF174E" w14:textId="77777777" w:rsidTr="00DE5268">
        <w:trPr>
          <w:trHeight w:val="397"/>
          <w:tblHeader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99DF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Table A3: Multilevel linear model predicting PT use after THA surgery (2018)</w:t>
            </w:r>
          </w:p>
        </w:tc>
      </w:tr>
      <w:tr w:rsidR="00580DB7" w:rsidRPr="00580DB7" w14:paraId="1DDFCB9A" w14:textId="77777777" w:rsidTr="00DE5268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DD2BE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AA0D5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β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8F51A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E</w:t>
            </w:r>
          </w:p>
        </w:tc>
      </w:tr>
      <w:tr w:rsidR="00580DB7" w:rsidRPr="00580DB7" w14:paraId="78DCB203" w14:textId="77777777" w:rsidTr="00DE5268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28EAA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nabling factors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7E0AE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353A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7F733FB2" w14:textId="77777777" w:rsidTr="00DE5268">
        <w:trPr>
          <w:trHeight w:val="397"/>
          <w:jc w:val="center"/>
        </w:trPr>
        <w:tc>
          <w:tcPr>
            <w:tcW w:w="3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60B7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Supplementary insurance (yes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276C7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4.39**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359A7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982</w:t>
            </w:r>
          </w:p>
        </w:tc>
      </w:tr>
      <w:tr w:rsidR="00580DB7" w:rsidRPr="00580DB7" w14:paraId="202F701C" w14:textId="77777777" w:rsidTr="00DE5268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F7C64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Need factors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3AB06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4BC7A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580DB7" w:rsidRPr="00580DB7" w14:paraId="52F18BC9" w14:textId="77777777" w:rsidTr="00DE5268">
        <w:trPr>
          <w:trHeight w:val="397"/>
          <w:jc w:val="center"/>
        </w:trPr>
        <w:tc>
          <w:tcPr>
            <w:tcW w:w="3138" w:type="pct"/>
            <w:shd w:val="clear" w:color="auto" w:fill="auto"/>
            <w:noWrap/>
            <w:vAlign w:val="center"/>
            <w:hideMark/>
          </w:tcPr>
          <w:p w14:paraId="56ECB4AB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Diabetes: Insulin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1DBDD6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.36*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ACAD8F1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868</w:t>
            </w:r>
          </w:p>
        </w:tc>
      </w:tr>
      <w:tr w:rsidR="00580DB7" w:rsidRPr="00580DB7" w14:paraId="5078F498" w14:textId="77777777" w:rsidTr="00DE5268">
        <w:trPr>
          <w:trHeight w:val="397"/>
          <w:jc w:val="center"/>
        </w:trPr>
        <w:tc>
          <w:tcPr>
            <w:tcW w:w="3138" w:type="pct"/>
            <w:shd w:val="clear" w:color="auto" w:fill="auto"/>
            <w:noWrap/>
            <w:vAlign w:val="center"/>
            <w:hideMark/>
          </w:tcPr>
          <w:p w14:paraId="178C9023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umber of pre-operative PT session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825AB2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18**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1DE192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023</w:t>
            </w:r>
          </w:p>
        </w:tc>
      </w:tr>
      <w:tr w:rsidR="00580DB7" w:rsidRPr="00580DB7" w14:paraId="4B49C18A" w14:textId="77777777" w:rsidTr="00DE5268">
        <w:trPr>
          <w:trHeight w:val="397"/>
          <w:jc w:val="center"/>
        </w:trPr>
        <w:tc>
          <w:tcPr>
            <w:tcW w:w="3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C40D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Number of non-TJA PT sessions in prior year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1295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23**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CAEC5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024</w:t>
            </w:r>
          </w:p>
        </w:tc>
      </w:tr>
      <w:tr w:rsidR="00580DB7" w:rsidRPr="00580DB7" w14:paraId="1393A505" w14:textId="77777777" w:rsidTr="00DE5268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929C47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Constant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824521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10.15**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A2EE0F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0.997</w:t>
            </w:r>
          </w:p>
        </w:tc>
      </w:tr>
      <w:tr w:rsidR="00580DB7" w:rsidRPr="00580DB7" w14:paraId="7AE70944" w14:textId="77777777" w:rsidTr="00DE5268">
        <w:trPr>
          <w:trHeight w:val="397"/>
          <w:jc w:val="center"/>
        </w:trPr>
        <w:tc>
          <w:tcPr>
            <w:tcW w:w="3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E760D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-2 log likelihood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3A444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580DB7">
              <w:rPr>
                <w:rFonts w:ascii="Times New Roman" w:eastAsia="Times New Roman" w:hAnsi="Times New Roman" w:cs="Times New Roman"/>
                <w:lang w:val="en-US" w:eastAsia="nl-NL"/>
              </w:rPr>
              <w:t>29,008.9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1B2D9" w14:textId="77777777" w:rsidR="00580DB7" w:rsidRPr="00580DB7" w:rsidRDefault="00580DB7" w:rsidP="00580DB7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</w:tbl>
    <w:p w14:paraId="0C5B7F20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p&lt;0.05, **p&lt;0.001</w:t>
      </w:r>
    </w:p>
    <w:p w14:paraId="2D28A733" w14:textId="77777777" w:rsidR="00580DB7" w:rsidRPr="00580DB7" w:rsidRDefault="00580DB7" w:rsidP="00580DB7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bbreviations: SE, standard error; PT, physical therapy; THA, total hip arthroplasty; TJA, total joint arthroplasty.</w:t>
      </w: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fldChar w:fldCharType="begin"/>
      </w: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instrText xml:space="preserve"> ADDIN </w:instrText>
      </w:r>
      <w:r w:rsidRPr="00580DB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fldChar w:fldCharType="end"/>
      </w:r>
    </w:p>
    <w:p w14:paraId="0BA30854" w14:textId="77777777" w:rsidR="00580DB7" w:rsidRPr="00580DB7" w:rsidRDefault="00580DB7" w:rsidP="00580DB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A77F90" w14:textId="77777777" w:rsidR="00220C77" w:rsidRPr="00580DB7" w:rsidRDefault="00220C77">
      <w:pPr>
        <w:rPr>
          <w:lang w:val="en-US"/>
        </w:rPr>
      </w:pPr>
    </w:p>
    <w:sectPr w:rsidR="00220C77" w:rsidRPr="00580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6003A"/>
    <w:multiLevelType w:val="hybridMultilevel"/>
    <w:tmpl w:val="52DC5D36"/>
    <w:lvl w:ilvl="0" w:tplc="4FCA5348">
      <w:start w:val="979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80DB7"/>
    <w:rsid w:val="00220C77"/>
    <w:rsid w:val="00580DB7"/>
    <w:rsid w:val="00980FC1"/>
    <w:rsid w:val="00E2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34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52</Characters>
  <Application>Microsoft Office Word</Application>
  <DocSecurity>0</DocSecurity>
  <Lines>159</Lines>
  <Paragraphs>128</Paragraphs>
  <ScaleCrop>false</ScaleCrop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Steenhuis</dc:creator>
  <cp:keywords/>
  <dc:description/>
  <cp:lastModifiedBy>MAPACANG</cp:lastModifiedBy>
  <cp:revision>2</cp:revision>
  <dcterms:created xsi:type="dcterms:W3CDTF">2022-05-20T07:30:00Z</dcterms:created>
  <dcterms:modified xsi:type="dcterms:W3CDTF">2022-08-04T13:51:00Z</dcterms:modified>
</cp:coreProperties>
</file>